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626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17"/>
        <w:gridCol w:w="1167"/>
        <w:gridCol w:w="1218"/>
        <w:gridCol w:w="572"/>
        <w:gridCol w:w="1054"/>
        <w:gridCol w:w="11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6" w:hRule="atLeast"/>
          <w:jc w:val="center"/>
        </w:trPr>
        <w:tc>
          <w:tcPr>
            <w:tcW w:w="6264" w:type="dxa"/>
            <w:gridSpan w:val="6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ble S5: Detailed interacting information of the hit peptide antigens of the S query of SARS-CoV-2 in models of TCR-pMHC complex for HLA-B44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eptide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HC molecu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R molecule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06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d typ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17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15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9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3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150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1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</w:t>
            </w:r>
          </w:p>
        </w:tc>
        <w:tc>
          <w:tcPr>
            <w:tcW w:w="11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7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147</w:t>
            </w:r>
          </w:p>
        </w:tc>
        <w:tc>
          <w:tcPr>
            <w:tcW w:w="11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9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1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1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-bond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ng VDW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VDW: van der Waals (VDW) forces; H- bond: hydrogen bonds </w:t>
            </w:r>
          </w:p>
        </w:tc>
      </w:tr>
    </w:tbl>
    <w:p/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52146C"/>
    <w:rsid w:val="1E294A7C"/>
    <w:rsid w:val="26584D14"/>
    <w:rsid w:val="41880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5:59:00Z</dcterms:created>
  <dc:creator>asus</dc:creator>
  <cp:lastModifiedBy>asus</cp:lastModifiedBy>
  <dcterms:modified xsi:type="dcterms:W3CDTF">2020-09-12T06:4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